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22C45" w14:textId="77777777" w:rsidR="004671DA" w:rsidRPr="00A44B0B" w:rsidRDefault="004671DA" w:rsidP="004671DA">
      <w:pPr>
        <w:spacing w:after="160"/>
        <w:contextualSpacing/>
        <w:rPr>
          <w:rFonts w:asciiTheme="minorHAnsi" w:hAnsiTheme="minorHAnsi" w:cstheme="minorHAnsi"/>
          <w:b/>
          <w:i/>
          <w:color w:val="000000" w:themeColor="text1"/>
          <w:sz w:val="20"/>
          <w:szCs w:val="20"/>
          <w:lang w:val="en-US"/>
        </w:rPr>
      </w:pPr>
      <w:r w:rsidRPr="00A44B0B">
        <w:rPr>
          <w:rFonts w:asciiTheme="minorHAnsi" w:hAnsiTheme="minorHAnsi" w:cstheme="minorHAnsi"/>
          <w:b/>
          <w:iCs/>
          <w:color w:val="000000" w:themeColor="text1"/>
          <w:sz w:val="20"/>
          <w:szCs w:val="20"/>
          <w:lang w:val="en-US"/>
        </w:rPr>
        <w:t>Diagnostic accuracy of</w:t>
      </w:r>
      <w:r w:rsidRPr="00A44B0B">
        <w:rPr>
          <w:rFonts w:asciiTheme="minorHAnsi" w:hAnsiTheme="minorHAnsi" w:cstheme="minorHAnsi"/>
          <w:b/>
          <w:i/>
          <w:color w:val="000000" w:themeColor="text1"/>
          <w:sz w:val="20"/>
          <w:szCs w:val="20"/>
          <w:lang w:val="en-US"/>
        </w:rPr>
        <w:t xml:space="preserve"> anti</w:t>
      </w:r>
      <w:r w:rsidRPr="00A44B0B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-3-[</w:t>
      </w:r>
      <w:r w:rsidRPr="00A44B0B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  <w:lang w:val="en-US"/>
        </w:rPr>
        <w:t>18</w:t>
      </w:r>
      <w:r w:rsidRPr="00A44B0B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F]-FACBC PET/MRI in gliomas</w:t>
      </w:r>
    </w:p>
    <w:p w14:paraId="2A4915AE" w14:textId="77777777" w:rsidR="004671DA" w:rsidRPr="00A44B0B" w:rsidRDefault="004671DA" w:rsidP="004671DA">
      <w:pPr>
        <w:spacing w:after="160"/>
        <w:contextualSpacing/>
        <w:rPr>
          <w:rFonts w:asciiTheme="minorHAnsi" w:hAnsiTheme="minorHAnsi" w:cstheme="minorHAnsi"/>
          <w:b/>
          <w:i/>
          <w:color w:val="000000" w:themeColor="text1"/>
          <w:sz w:val="20"/>
          <w:szCs w:val="20"/>
          <w:lang w:val="en-US"/>
        </w:rPr>
      </w:pPr>
      <w:r w:rsidRPr="00A44B0B">
        <w:rPr>
          <w:rFonts w:asciiTheme="minorHAnsi" w:hAnsiTheme="minorHAnsi" w:cstheme="minorHAnsi"/>
          <w:bCs/>
          <w:i/>
          <w:color w:val="000000" w:themeColor="text1"/>
          <w:sz w:val="20"/>
          <w:szCs w:val="20"/>
          <w:lang w:val="en-US"/>
        </w:rPr>
        <w:t>European Journal of Nuclear Medicine and Molecular Imaging</w:t>
      </w:r>
    </w:p>
    <w:p w14:paraId="50D17A0B" w14:textId="2593D357" w:rsidR="004671DA" w:rsidRPr="00A44B0B" w:rsidRDefault="004671DA" w:rsidP="004671DA">
      <w:pPr>
        <w:spacing w:after="160"/>
        <w:contextualSpacing/>
        <w:rPr>
          <w:rFonts w:asciiTheme="minorHAnsi" w:hAnsiTheme="minorHAnsi" w:cstheme="minorHAnsi"/>
          <w:bCs/>
          <w:i/>
          <w:color w:val="000000" w:themeColor="text1"/>
          <w:sz w:val="20"/>
          <w:szCs w:val="20"/>
        </w:rPr>
      </w:pPr>
      <w:r w:rsidRPr="00A44B0B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Authors:</w:t>
      </w:r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Anna Karlberg, Lars Kjelsberg Pedersen, Benedikte Emilie Vindstad, Anne Jarstein </w:t>
      </w:r>
      <w:proofErr w:type="spellStart"/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>Skjulsvik</w:t>
      </w:r>
      <w:proofErr w:type="spellEnd"/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, Håkon Johansen, Ole Solheim, Karoline Skogen, Kjell Arne Kvistad, Trond Velde </w:t>
      </w:r>
      <w:proofErr w:type="spellStart"/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>Bogsrud</w:t>
      </w:r>
      <w:proofErr w:type="spellEnd"/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, Kristin Smistad </w:t>
      </w:r>
      <w:proofErr w:type="spellStart"/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>Myrmel</w:t>
      </w:r>
      <w:proofErr w:type="spellEnd"/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, Guro F. </w:t>
      </w:r>
      <w:proofErr w:type="spellStart"/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>Giskeødegård</w:t>
      </w:r>
      <w:proofErr w:type="spellEnd"/>
      <w:r w:rsidRPr="00A44B0B">
        <w:rPr>
          <w:rStyle w:val="Emphasis"/>
          <w:rFonts w:asciiTheme="minorHAnsi" w:hAnsiTheme="minorHAnsi" w:cstheme="minorHAnsi"/>
          <w:color w:val="000000" w:themeColor="text1"/>
          <w:sz w:val="20"/>
          <w:szCs w:val="20"/>
        </w:rPr>
        <w:t>,</w:t>
      </w:r>
      <w:r w:rsidRPr="00A44B0B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Tor Ingebrigtsen, Erik Magnus Berntsen and Live Eikenes</w:t>
      </w:r>
    </w:p>
    <w:p w14:paraId="0F43DCEE" w14:textId="77777777" w:rsidR="004671DA" w:rsidRPr="00A44B0B" w:rsidRDefault="004671DA" w:rsidP="004671DA">
      <w:pPr>
        <w:jc w:val="both"/>
        <w:rPr>
          <w:rStyle w:val="Hyperlink"/>
          <w:rFonts w:asciiTheme="minorHAnsi" w:hAnsiTheme="minorHAnsi" w:cstheme="minorHAnsi"/>
          <w:sz w:val="20"/>
          <w:szCs w:val="20"/>
          <w:lang w:val="en-US"/>
        </w:rPr>
      </w:pPr>
      <w:r w:rsidRPr="00A44B0B">
        <w:rPr>
          <w:rFonts w:asciiTheme="minorHAnsi" w:hAnsiTheme="minorHAnsi" w:cstheme="minorHAnsi"/>
          <w:color w:val="000000" w:themeColor="text1"/>
          <w:sz w:val="20"/>
          <w:szCs w:val="20"/>
          <w:u w:val="single"/>
          <w:lang w:val="en-US"/>
        </w:rPr>
        <w:t>Corresponding author:</w:t>
      </w:r>
      <w:r w:rsidRPr="00A44B0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Anna Karlberg, Department of </w:t>
      </w:r>
      <w:r w:rsidRPr="00A44B0B">
        <w:rPr>
          <w:rFonts w:asciiTheme="minorHAnsi" w:hAnsiTheme="minorHAnsi" w:cstheme="minorHAnsi"/>
          <w:sz w:val="20"/>
          <w:szCs w:val="20"/>
          <w:lang w:val="en-US"/>
        </w:rPr>
        <w:t xml:space="preserve">Radiology and Nuclear Medicine, St. </w:t>
      </w:r>
      <w:proofErr w:type="spellStart"/>
      <w:r w:rsidRPr="00A44B0B">
        <w:rPr>
          <w:rFonts w:asciiTheme="minorHAnsi" w:hAnsiTheme="minorHAnsi" w:cstheme="minorHAnsi"/>
          <w:sz w:val="20"/>
          <w:szCs w:val="20"/>
          <w:lang w:val="en-US"/>
        </w:rPr>
        <w:t>Olavs</w:t>
      </w:r>
      <w:proofErr w:type="spellEnd"/>
      <w:r w:rsidRPr="00A44B0B">
        <w:rPr>
          <w:rFonts w:asciiTheme="minorHAnsi" w:hAnsiTheme="minorHAnsi" w:cstheme="minorHAnsi"/>
          <w:sz w:val="20"/>
          <w:szCs w:val="20"/>
          <w:lang w:val="en-US"/>
        </w:rPr>
        <w:t xml:space="preserve"> Hospital, Trondheim, Norway. </w:t>
      </w:r>
      <w:hyperlink r:id="rId5" w:history="1">
        <w:r w:rsidRPr="00A44B0B">
          <w:rPr>
            <w:rStyle w:val="Hyperlink"/>
            <w:rFonts w:asciiTheme="minorHAnsi" w:hAnsiTheme="minorHAnsi" w:cstheme="minorHAnsi"/>
            <w:sz w:val="20"/>
            <w:szCs w:val="20"/>
            <w:lang w:val="en-US"/>
          </w:rPr>
          <w:t>annamka@stud.ntnu.no</w:t>
        </w:r>
      </w:hyperlink>
    </w:p>
    <w:p w14:paraId="6996F909" w14:textId="77777777" w:rsidR="004671DA" w:rsidRPr="00A44B0B" w:rsidRDefault="004671DA" w:rsidP="008D02BA">
      <w:pPr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-US"/>
        </w:rPr>
      </w:pPr>
    </w:p>
    <w:p w14:paraId="3490ADA4" w14:textId="77777777" w:rsidR="004671DA" w:rsidRPr="00A44B0B" w:rsidRDefault="004671DA" w:rsidP="008D02BA">
      <w:pPr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-US"/>
        </w:rPr>
      </w:pPr>
    </w:p>
    <w:p w14:paraId="7DD23DA5" w14:textId="5FDCCC26" w:rsidR="008D02BA" w:rsidRPr="00A44B0B" w:rsidRDefault="008D02BA" w:rsidP="008D02BA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A44B0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Supplementary Information </w:t>
      </w:r>
      <w:r w:rsidR="008923B3" w:rsidRPr="00A44B0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3</w:t>
      </w:r>
      <w:r w:rsidRPr="00A44B0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MRI characteristics defined by two separate readers in 36 patients with </w:t>
      </w:r>
      <w:proofErr w:type="gramStart"/>
      <w:r w:rsidRPr="00A44B0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gliomas</w:t>
      </w:r>
      <w:proofErr w:type="gramEnd"/>
    </w:p>
    <w:tbl>
      <w:tblPr>
        <w:tblW w:w="8359" w:type="dxa"/>
        <w:tblLook w:val="04A0" w:firstRow="1" w:lastRow="0" w:firstColumn="1" w:lastColumn="0" w:noHBand="0" w:noVBand="1"/>
      </w:tblPr>
      <w:tblGrid>
        <w:gridCol w:w="2671"/>
        <w:gridCol w:w="902"/>
        <w:gridCol w:w="1134"/>
        <w:gridCol w:w="1242"/>
        <w:gridCol w:w="1276"/>
        <w:gridCol w:w="1134"/>
      </w:tblGrid>
      <w:tr w:rsidR="008D02BA" w:rsidRPr="002626F6" w14:paraId="5FF2A7F2" w14:textId="77777777" w:rsidTr="006616E6">
        <w:trPr>
          <w:trHeight w:val="284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0593E0E6" w14:textId="77777777" w:rsidR="008D02BA" w:rsidRPr="00BD0ABF" w:rsidRDefault="008D02BA" w:rsidP="006616E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B08D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MR reading imaging </w:t>
            </w:r>
            <w:proofErr w:type="gramStart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haracteristics</w:t>
            </w:r>
            <w:proofErr w:type="gramEnd"/>
          </w:p>
          <w:p w14:paraId="15279812" w14:textId="77777777" w:rsidR="008D02BA" w:rsidRPr="00BD0ABF" w:rsidRDefault="008D02BA" w:rsidP="006616E6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2B01AD14" w14:textId="77777777" w:rsidR="008D02BA" w:rsidRPr="00BD0ABF" w:rsidRDefault="008D02BA" w:rsidP="006616E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ader 1</w:t>
            </w:r>
          </w:p>
          <w:p w14:paraId="7A599721" w14:textId="77777777" w:rsidR="008D02BA" w:rsidRPr="00BD0ABF" w:rsidRDefault="008D02BA" w:rsidP="006616E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0A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%]</w:t>
            </w:r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</w:tcPr>
          <w:p w14:paraId="5A07B609" w14:textId="77777777" w:rsidR="008D02BA" w:rsidRPr="00BD0ABF" w:rsidRDefault="008D02BA" w:rsidP="006616E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ader 2</w:t>
            </w:r>
          </w:p>
          <w:p w14:paraId="74DF6A95" w14:textId="77777777" w:rsidR="008D02BA" w:rsidRPr="00BD0ABF" w:rsidRDefault="008D02BA" w:rsidP="006616E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0A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%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3A08C4E0" w14:textId="77777777" w:rsidR="008D02BA" w:rsidRPr="00BD0ABF" w:rsidRDefault="008D02BA" w:rsidP="006616E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Inter-rater </w:t>
            </w:r>
            <w:proofErr w:type="spellStart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greement</w:t>
            </w:r>
            <w:proofErr w:type="spellEnd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κ</w:t>
            </w:r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7D758AD5" w14:textId="77777777" w:rsidR="008D02BA" w:rsidRPr="00BD0ABF" w:rsidRDefault="008D02BA" w:rsidP="006616E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symptotic</w:t>
            </w:r>
            <w:proofErr w:type="spellEnd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tandad</w:t>
            </w:r>
            <w:proofErr w:type="spellEnd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5BF5D5" w14:textId="77777777" w:rsidR="008D02BA" w:rsidRPr="00BD0ABF" w:rsidRDefault="008D02BA" w:rsidP="006616E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BD0A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8D02BA" w:rsidRPr="004B08DD" w14:paraId="49E9AA6F" w14:textId="77777777" w:rsidTr="006616E6">
        <w:trPr>
          <w:trHeight w:val="284"/>
        </w:trPr>
        <w:tc>
          <w:tcPr>
            <w:tcW w:w="2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21D843" w14:textId="77777777" w:rsidR="008D02BA" w:rsidRPr="004B08DD" w:rsidRDefault="008D02BA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edominatly</w:t>
            </w:r>
            <w:proofErr w:type="spellEnd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rtical</w:t>
            </w:r>
            <w:proofErr w:type="spellEnd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ased</w:t>
            </w:r>
            <w:proofErr w:type="spellEnd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&gt;50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26B03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C8048DA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77A936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A36A8A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AF585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8D02BA" w:rsidRPr="004B08DD" w14:paraId="54161337" w14:textId="77777777" w:rsidTr="006616E6">
        <w:trPr>
          <w:trHeight w:val="284"/>
        </w:trPr>
        <w:tc>
          <w:tcPr>
            <w:tcW w:w="2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3C4A3B" w14:textId="77777777" w:rsidR="008D02BA" w:rsidRPr="004B08DD" w:rsidRDefault="008D02BA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ing contrast </w:t>
            </w: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hancemen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F86E1C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0A4F63F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.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87B310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ED6765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46DD4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02BA" w:rsidRPr="004B08DD" w14:paraId="3A90E7D8" w14:textId="77777777" w:rsidTr="006616E6">
        <w:trPr>
          <w:trHeight w:val="284"/>
        </w:trPr>
        <w:tc>
          <w:tcPr>
            <w:tcW w:w="2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EBFD78" w14:textId="77777777" w:rsidR="008D02BA" w:rsidRPr="004B08DD" w:rsidRDefault="008D02BA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tchy</w:t>
            </w:r>
            <w:proofErr w:type="spellEnd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ontrast </w:t>
            </w: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hancemen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67D24B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6FB37B9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.7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5A20C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6B180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4612D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02BA" w:rsidRPr="004B08DD" w14:paraId="58AA175A" w14:textId="77777777" w:rsidTr="006616E6">
        <w:trPr>
          <w:trHeight w:val="284"/>
        </w:trPr>
        <w:tc>
          <w:tcPr>
            <w:tcW w:w="2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1B23E8" w14:textId="77777777" w:rsidR="008D02BA" w:rsidRPr="004B08DD" w:rsidRDefault="008D02BA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entral </w:t>
            </w: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ecrosi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3D5E57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D58E807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.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CA25C4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17B487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5A790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02BA" w:rsidRPr="004B08DD" w14:paraId="66AF1073" w14:textId="77777777" w:rsidTr="006616E6">
        <w:trPr>
          <w:trHeight w:val="284"/>
        </w:trPr>
        <w:tc>
          <w:tcPr>
            <w:tcW w:w="2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4EC1F2" w14:textId="77777777" w:rsidR="008D02BA" w:rsidRPr="004B08DD" w:rsidRDefault="008D02BA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2/FLAIR mismatch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732A1F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523AC7F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D57AF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99C5C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02959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02BA" w:rsidRPr="004B08DD" w14:paraId="76F9EFDB" w14:textId="77777777" w:rsidTr="006616E6">
        <w:trPr>
          <w:trHeight w:val="284"/>
        </w:trPr>
        <w:tc>
          <w:tcPr>
            <w:tcW w:w="2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6F2CD" w14:textId="77777777" w:rsidR="008D02BA" w:rsidRPr="004B08DD" w:rsidRDefault="008D02BA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creased</w:t>
            </w:r>
            <w:proofErr w:type="spellEnd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CBV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6D994F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39F48AF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.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44B60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BC67A2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08FD0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8D02BA" w:rsidRPr="004B08DD" w14:paraId="0C3F2CFE" w14:textId="77777777" w:rsidTr="006616E6">
        <w:trPr>
          <w:trHeight w:val="284"/>
        </w:trPr>
        <w:tc>
          <w:tcPr>
            <w:tcW w:w="2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73A7D5" w14:textId="77777777" w:rsidR="008D02BA" w:rsidRPr="004B08DD" w:rsidRDefault="008D02BA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igns</w:t>
            </w:r>
            <w:proofErr w:type="spellEnd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lcificatio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FA7937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C08D693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1C8398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12EEB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1B8E6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06</w:t>
            </w:r>
          </w:p>
        </w:tc>
      </w:tr>
      <w:tr w:rsidR="008D02BA" w:rsidRPr="004B08DD" w14:paraId="51F6015E" w14:textId="77777777" w:rsidTr="006616E6">
        <w:trPr>
          <w:trHeight w:val="284"/>
        </w:trPr>
        <w:tc>
          <w:tcPr>
            <w:tcW w:w="2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DD327" w14:textId="77777777" w:rsidR="008D02BA" w:rsidRPr="004B08DD" w:rsidRDefault="008D02BA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8A78EE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44DFC61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D7FEBD" w14:textId="7C9B16C1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</w:t>
            </w:r>
            <w:r w:rsidR="001622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8</w:t>
            </w: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5468E8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97ABA" w14:textId="77777777" w:rsidR="008D02BA" w:rsidRPr="004B08DD" w:rsidRDefault="008D02BA" w:rsidP="006616E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B08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659F5E25" w14:textId="09903C53" w:rsidR="008D02BA" w:rsidRPr="004621C9" w:rsidRDefault="008D02BA" w:rsidP="008D02BA">
      <w:pPr>
        <w:rPr>
          <w:rFonts w:asciiTheme="minorHAnsi" w:hAnsiTheme="minorHAnsi" w:cstheme="minorHAnsi"/>
          <w:i/>
          <w:iCs/>
          <w:sz w:val="18"/>
          <w:szCs w:val="18"/>
          <w:lang w:val="en-US"/>
        </w:rPr>
      </w:pPr>
      <w:r w:rsidRPr="004621C9">
        <w:rPr>
          <w:rFonts w:asciiTheme="minorHAnsi" w:hAnsiTheme="minorHAnsi" w:cstheme="minorHAnsi"/>
          <w:i/>
          <w:iCs/>
          <w:sz w:val="18"/>
          <w:szCs w:val="18"/>
          <w:vertAlign w:val="superscript"/>
          <w:lang w:val="en-US"/>
        </w:rPr>
        <w:t>*</w:t>
      </w:r>
      <w:r w:rsidRPr="004621C9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Cohen’s kappa. </w:t>
      </w:r>
      <w:r w:rsidRPr="004621C9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vertAlign w:val="superscript"/>
          <w:lang w:val="en-US"/>
        </w:rPr>
        <w:t>§</w:t>
      </w:r>
      <w:r w:rsidR="0016223C" w:rsidRPr="004621C9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>Intraclass correlation coefficient using</w:t>
      </w:r>
      <w:r w:rsidR="00D30A6F" w:rsidRPr="004621C9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 xml:space="preserve"> two-way random model with</w:t>
      </w:r>
      <w:r w:rsidR="0016223C" w:rsidRPr="004621C9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 xml:space="preserve"> absolute agreement definition</w:t>
      </w:r>
      <w:r w:rsidRPr="004621C9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>.</w:t>
      </w:r>
    </w:p>
    <w:p w14:paraId="0DCDC195" w14:textId="77777777" w:rsidR="00654A86" w:rsidRPr="008D02BA" w:rsidRDefault="00654A86">
      <w:pPr>
        <w:rPr>
          <w:lang w:val="en-US"/>
        </w:rPr>
      </w:pPr>
    </w:p>
    <w:sectPr w:rsidR="00654A86" w:rsidRPr="008D02BA" w:rsidSect="008D0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211A"/>
    <w:multiLevelType w:val="hybridMultilevel"/>
    <w:tmpl w:val="48821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70FDB"/>
    <w:multiLevelType w:val="hybridMultilevel"/>
    <w:tmpl w:val="F1C46DE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B153B1C"/>
    <w:multiLevelType w:val="hybridMultilevel"/>
    <w:tmpl w:val="BDA03E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9A7644"/>
    <w:multiLevelType w:val="hybridMultilevel"/>
    <w:tmpl w:val="A35A5F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C1058"/>
    <w:multiLevelType w:val="hybridMultilevel"/>
    <w:tmpl w:val="96C471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2E6F00"/>
    <w:multiLevelType w:val="hybridMultilevel"/>
    <w:tmpl w:val="602CDA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715F02"/>
    <w:multiLevelType w:val="hybridMultilevel"/>
    <w:tmpl w:val="59EAC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AE79F1"/>
    <w:multiLevelType w:val="hybridMultilevel"/>
    <w:tmpl w:val="A6DCEB72"/>
    <w:lvl w:ilvl="0" w:tplc="F2D44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92E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686EC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760B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B67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67EDB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BEA4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2229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FCE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3D243C7"/>
    <w:multiLevelType w:val="hybridMultilevel"/>
    <w:tmpl w:val="F90E31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6C6784"/>
    <w:multiLevelType w:val="hybridMultilevel"/>
    <w:tmpl w:val="F7229100"/>
    <w:lvl w:ilvl="0" w:tplc="33FA78F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8FE684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C1836E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9B2720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5129FB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D42D56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6DE889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4822E4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B30EFC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C43972"/>
    <w:multiLevelType w:val="hybridMultilevel"/>
    <w:tmpl w:val="FF58612A"/>
    <w:lvl w:ilvl="0" w:tplc="DF3A6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92C6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F2EA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56B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6A7D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F2F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68D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D0E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A88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A0D04B5"/>
    <w:multiLevelType w:val="hybridMultilevel"/>
    <w:tmpl w:val="695C461C"/>
    <w:lvl w:ilvl="0" w:tplc="0414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num w:numId="1" w16cid:durableId="1230265328">
    <w:abstractNumId w:val="9"/>
  </w:num>
  <w:num w:numId="2" w16cid:durableId="1589271736">
    <w:abstractNumId w:val="7"/>
  </w:num>
  <w:num w:numId="3" w16cid:durableId="1148282174">
    <w:abstractNumId w:val="10"/>
  </w:num>
  <w:num w:numId="4" w16cid:durableId="1999335868">
    <w:abstractNumId w:val="5"/>
  </w:num>
  <w:num w:numId="5" w16cid:durableId="763762967">
    <w:abstractNumId w:val="11"/>
  </w:num>
  <w:num w:numId="6" w16cid:durableId="130054426">
    <w:abstractNumId w:val="1"/>
  </w:num>
  <w:num w:numId="7" w16cid:durableId="366561921">
    <w:abstractNumId w:val="0"/>
  </w:num>
  <w:num w:numId="8" w16cid:durableId="900866740">
    <w:abstractNumId w:val="4"/>
  </w:num>
  <w:num w:numId="9" w16cid:durableId="784887482">
    <w:abstractNumId w:val="8"/>
  </w:num>
  <w:num w:numId="10" w16cid:durableId="710496449">
    <w:abstractNumId w:val="3"/>
  </w:num>
  <w:num w:numId="11" w16cid:durableId="1802531731">
    <w:abstractNumId w:val="2"/>
  </w:num>
  <w:num w:numId="12" w16cid:durableId="18294410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BA"/>
    <w:rsid w:val="00032A4B"/>
    <w:rsid w:val="0016223C"/>
    <w:rsid w:val="002202AF"/>
    <w:rsid w:val="00226EED"/>
    <w:rsid w:val="00323C66"/>
    <w:rsid w:val="00333674"/>
    <w:rsid w:val="00356D21"/>
    <w:rsid w:val="00421D9A"/>
    <w:rsid w:val="004621C9"/>
    <w:rsid w:val="00465ACC"/>
    <w:rsid w:val="004671DA"/>
    <w:rsid w:val="00487436"/>
    <w:rsid w:val="004A3785"/>
    <w:rsid w:val="00570F68"/>
    <w:rsid w:val="005E3AF2"/>
    <w:rsid w:val="005E7B6E"/>
    <w:rsid w:val="00654A86"/>
    <w:rsid w:val="006616E6"/>
    <w:rsid w:val="008923B3"/>
    <w:rsid w:val="008A342C"/>
    <w:rsid w:val="008D02BA"/>
    <w:rsid w:val="008D6601"/>
    <w:rsid w:val="00963D88"/>
    <w:rsid w:val="00A17F58"/>
    <w:rsid w:val="00A42338"/>
    <w:rsid w:val="00A44B0B"/>
    <w:rsid w:val="00A50657"/>
    <w:rsid w:val="00A95609"/>
    <w:rsid w:val="00AA0A43"/>
    <w:rsid w:val="00C4188F"/>
    <w:rsid w:val="00CD590F"/>
    <w:rsid w:val="00D30A6F"/>
    <w:rsid w:val="00D73F46"/>
    <w:rsid w:val="00DB2945"/>
    <w:rsid w:val="00DE2B81"/>
    <w:rsid w:val="00E772D0"/>
    <w:rsid w:val="00F30EE2"/>
    <w:rsid w:val="00FE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C9F76"/>
  <w15:chartTrackingRefBased/>
  <w15:docId w15:val="{FD9399DA-D1E2-3744-B2A9-D16A6C30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2B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02B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D02B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02BA"/>
    <w:pPr>
      <w:spacing w:before="100" w:beforeAutospacing="1" w:after="100" w:afterAutospacing="1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D02B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02BA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2BA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D02BA"/>
    <w:rPr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02BA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02BA"/>
    <w:pPr>
      <w:tabs>
        <w:tab w:val="center" w:pos="4513"/>
        <w:tab w:val="right" w:pos="9026"/>
      </w:tabs>
    </w:pPr>
    <w:rPr>
      <w:noProof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D02BA"/>
    <w:rPr>
      <w:rFonts w:ascii="Times New Roman" w:eastAsia="Times New Roman" w:hAnsi="Times New Roman" w:cs="Times New Roman"/>
      <w:noProof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D02BA"/>
  </w:style>
  <w:style w:type="character" w:styleId="CommentReference">
    <w:name w:val="annotation reference"/>
    <w:basedOn w:val="DefaultParagraphFont"/>
    <w:uiPriority w:val="99"/>
    <w:semiHidden/>
    <w:unhideWhenUsed/>
    <w:rsid w:val="008D0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2BA"/>
    <w:rPr>
      <w:noProof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2BA"/>
    <w:rPr>
      <w:rFonts w:ascii="Times New Roman" w:eastAsia="Times New Roman" w:hAnsi="Times New Roman" w:cs="Times New Roman"/>
      <w:noProof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2BA"/>
    <w:rPr>
      <w:rFonts w:ascii="Times New Roman" w:eastAsia="Times New Roman" w:hAnsi="Times New Roman" w:cs="Times New Roman"/>
      <w:b/>
      <w:bCs/>
      <w:noProof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2BA"/>
    <w:rPr>
      <w:rFonts w:ascii="Segoe UI" w:hAnsi="Segoe UI" w:cs="Segoe UI"/>
      <w:noProof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2BA"/>
    <w:rPr>
      <w:rFonts w:ascii="Segoe UI" w:eastAsia="Times New Roman" w:hAnsi="Segoe UI" w:cs="Segoe UI"/>
      <w:noProof/>
      <w:kern w:val="0"/>
      <w:sz w:val="18"/>
      <w:szCs w:val="18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D02BA"/>
    <w:pPr>
      <w:ind w:left="720"/>
      <w:contextualSpacing/>
    </w:pPr>
    <w:rPr>
      <w:lang w:eastAsia="nb-NO"/>
    </w:rPr>
  </w:style>
  <w:style w:type="paragraph" w:styleId="Revision">
    <w:name w:val="Revision"/>
    <w:hidden/>
    <w:uiPriority w:val="99"/>
    <w:semiHidden/>
    <w:rsid w:val="008D02BA"/>
    <w:rPr>
      <w:rFonts w:ascii="Times New Roman" w:eastAsia="Times New Roman" w:hAnsi="Times New Roman" w:cs="Times New Roman"/>
      <w:noProof/>
      <w:kern w:val="0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8D02B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02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02BA"/>
    <w:rPr>
      <w:rFonts w:ascii="Courier New" w:eastAsia="Times New Roman" w:hAnsi="Courier New" w:cs="Courier New"/>
      <w:kern w:val="0"/>
      <w:sz w:val="20"/>
      <w:szCs w:val="20"/>
      <w:lang w:val="nb-NO" w:eastAsia="en-GB"/>
      <w14:ligatures w14:val="none"/>
    </w:rPr>
  </w:style>
  <w:style w:type="character" w:customStyle="1" w:styleId="y2iqfc">
    <w:name w:val="y2iqfc"/>
    <w:basedOn w:val="DefaultParagraphFont"/>
    <w:rsid w:val="008D02BA"/>
  </w:style>
  <w:style w:type="paragraph" w:styleId="Header">
    <w:name w:val="header"/>
    <w:basedOn w:val="Normal"/>
    <w:link w:val="HeaderChar"/>
    <w:uiPriority w:val="99"/>
    <w:unhideWhenUsed/>
    <w:rsid w:val="008D02BA"/>
    <w:pPr>
      <w:tabs>
        <w:tab w:val="center" w:pos="4513"/>
        <w:tab w:val="right" w:pos="9026"/>
      </w:tabs>
    </w:pPr>
    <w:rPr>
      <w:noProof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D02BA"/>
    <w:rPr>
      <w:rFonts w:ascii="Times New Roman" w:eastAsia="Times New Roman" w:hAnsi="Times New Roman" w:cs="Times New Roman"/>
      <w:noProof/>
      <w:kern w:val="0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4671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namka@stud.ntnu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Karlberg</dc:creator>
  <cp:keywords/>
  <dc:description/>
  <cp:lastModifiedBy>Anna Maria Karlberg</cp:lastModifiedBy>
  <cp:revision>2</cp:revision>
  <cp:lastPrinted>2023-05-24T15:23:00Z</cp:lastPrinted>
  <dcterms:created xsi:type="dcterms:W3CDTF">2023-08-17T13:10:00Z</dcterms:created>
  <dcterms:modified xsi:type="dcterms:W3CDTF">2023-08-17T13:10:00Z</dcterms:modified>
</cp:coreProperties>
</file>